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7098F" w:rsidRPr="001479EC" w:rsidRDefault="00F7098F" w:rsidP="00F7098F">
      <w:pPr>
        <w:widowControl/>
        <w:autoSpaceDE w:val="0"/>
        <w:autoSpaceDN w:val="0"/>
        <w:adjustRightInd w:val="0"/>
        <w:ind w:right="100"/>
        <w:jc w:val="left"/>
        <w:rPr>
          <w:rFonts w:ascii="Times New Roman" w:eastAsia="ヒラギノ明朝 Pro W3" w:hAnsi="Times New Roman"/>
          <w:bCs/>
          <w:sz w:val="40"/>
          <w:szCs w:val="40"/>
        </w:rPr>
      </w:pPr>
      <w:r w:rsidRPr="001479EC">
        <w:rPr>
          <w:rFonts w:ascii="Times New Roman" w:hAnsi="Times New Roman" w:cs="Times New Roman"/>
          <w:bCs/>
          <w:sz w:val="40"/>
          <w:szCs w:val="40"/>
        </w:rPr>
        <w:t>Gene profiles and mutations in the development of cataracts in the ICR rat model of hereditary cataracts</w:t>
      </w:r>
    </w:p>
    <w:p w:rsidR="00F7098F" w:rsidRPr="0064293F" w:rsidRDefault="00F7098F" w:rsidP="00F7098F">
      <w:pPr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64293F">
        <w:rPr>
          <w:rFonts w:ascii="Times New Roman" w:hAnsi="Times New Roman" w:cs="Times New Roman"/>
          <w:sz w:val="20"/>
          <w:szCs w:val="20"/>
        </w:rPr>
        <w:t>Masaru Takashima</w:t>
      </w:r>
      <w:r w:rsidRPr="0064293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293F">
        <w:rPr>
          <w:rFonts w:ascii="Times New Roman" w:hAnsi="Times New Roman" w:cs="Times New Roman"/>
          <w:sz w:val="20"/>
          <w:szCs w:val="20"/>
        </w:rPr>
        <w:t xml:space="preserve">, Kei </w:t>
      </w:r>
      <w:r w:rsidRPr="0064293F">
        <w:rPr>
          <w:rFonts w:ascii="Times New Roman" w:hAnsi="Times New Roman" w:cs="Times New Roman" w:hint="eastAsia"/>
          <w:sz w:val="20"/>
          <w:szCs w:val="20"/>
        </w:rPr>
        <w:t>T</w:t>
      </w:r>
      <w:r w:rsidRPr="0064293F">
        <w:rPr>
          <w:rFonts w:ascii="Times New Roman" w:hAnsi="Times New Roman" w:cs="Times New Roman"/>
          <w:sz w:val="20"/>
          <w:szCs w:val="20"/>
        </w:rPr>
        <w:t>aniguchi</w:t>
      </w:r>
      <w:r w:rsidRPr="0064293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293F">
        <w:rPr>
          <w:rFonts w:ascii="Times New Roman" w:hAnsi="Times New Roman" w:cs="Times New Roman"/>
          <w:sz w:val="20"/>
          <w:szCs w:val="20"/>
        </w:rPr>
        <w:t>, Masaya Nagaya</w:t>
      </w:r>
      <w:r w:rsidRPr="0064293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293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4293F">
        <w:rPr>
          <w:rFonts w:ascii="Times New Roman" w:hAnsi="Times New Roman" w:cs="Times New Roman"/>
          <w:sz w:val="20"/>
          <w:szCs w:val="20"/>
        </w:rPr>
        <w:t>Shunki</w:t>
      </w:r>
      <w:proofErr w:type="spellEnd"/>
      <w:r w:rsidRPr="0064293F">
        <w:rPr>
          <w:rFonts w:ascii="Times New Roman" w:hAnsi="Times New Roman" w:cs="Times New Roman"/>
          <w:sz w:val="20"/>
          <w:szCs w:val="20"/>
        </w:rPr>
        <w:t xml:space="preserve"> Yamamura</w:t>
      </w:r>
      <w:r w:rsidRPr="0064293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293F">
        <w:rPr>
          <w:rFonts w:ascii="Times New Roman" w:hAnsi="Times New Roman" w:cs="Times New Roman"/>
          <w:sz w:val="20"/>
          <w:szCs w:val="20"/>
        </w:rPr>
        <w:t>, Yoshihiro Takamura</w:t>
      </w:r>
      <w:r w:rsidRPr="0064293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4293F">
        <w:rPr>
          <w:rFonts w:ascii="Times New Roman" w:hAnsi="Times New Roman" w:cs="Times New Roman"/>
          <w:sz w:val="20"/>
          <w:szCs w:val="20"/>
        </w:rPr>
        <w:t>, Masaru Inatani</w:t>
      </w:r>
      <w:r w:rsidRPr="0064293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4293F">
        <w:rPr>
          <w:rFonts w:ascii="Times New Roman" w:hAnsi="Times New Roman" w:cs="Times New Roman"/>
          <w:sz w:val="20"/>
          <w:szCs w:val="20"/>
        </w:rPr>
        <w:t xml:space="preserve"> and Masaya Oki</w:t>
      </w:r>
      <w:r w:rsidRPr="0064293F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proofErr w:type="gramStart"/>
      <w:r w:rsidRPr="0064293F">
        <w:rPr>
          <w:rFonts w:ascii="Times New Roman" w:hAnsi="Times New Roman" w:cs="Times New Roman"/>
          <w:sz w:val="20"/>
          <w:szCs w:val="20"/>
          <w:vertAlign w:val="superscript"/>
        </w:rPr>
        <w:t>3,*</w:t>
      </w:r>
      <w:proofErr w:type="gramEnd"/>
    </w:p>
    <w:p w:rsidR="00F7098F" w:rsidRPr="0064293F" w:rsidRDefault="00F7098F" w:rsidP="00F7098F">
      <w:pPr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64293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293F">
        <w:rPr>
          <w:rFonts w:ascii="Times New Roman" w:hAnsi="Times New Roman" w:cs="Times New Roman"/>
          <w:sz w:val="20"/>
          <w:szCs w:val="20"/>
          <w:vertAlign w:val="superscript"/>
        </w:rPr>
        <w:t xml:space="preserve">　</w:t>
      </w:r>
      <w:r w:rsidRPr="0064293F">
        <w:rPr>
          <w:rFonts w:ascii="Times New Roman" w:hAnsi="Times New Roman" w:cs="Times New Roman"/>
          <w:sz w:val="20"/>
          <w:szCs w:val="20"/>
        </w:rPr>
        <w:t xml:space="preserve">Department of Industrial Creation Engineering, Graduate School of Engineering, University of Fukui, Fukui, Japan; </w:t>
      </w:r>
    </w:p>
    <w:p w:rsidR="00F7098F" w:rsidRPr="0064293F" w:rsidRDefault="00F7098F" w:rsidP="00F7098F">
      <w:pPr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64293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4293F">
        <w:rPr>
          <w:rFonts w:ascii="Times New Roman" w:hAnsi="Times New Roman" w:cs="Times New Roman"/>
          <w:sz w:val="20"/>
          <w:szCs w:val="20"/>
          <w:vertAlign w:val="superscript"/>
        </w:rPr>
        <w:t xml:space="preserve">　</w:t>
      </w:r>
      <w:r w:rsidRPr="0064293F">
        <w:rPr>
          <w:rFonts w:ascii="Times New Roman" w:hAnsi="Times New Roman" w:cs="Times New Roman"/>
          <w:sz w:val="20"/>
          <w:szCs w:val="20"/>
        </w:rPr>
        <w:t xml:space="preserve">Department of Ophthalmology, Faculty of Medical Sciences, University of Fukui, Fukui, Japan; </w:t>
      </w:r>
    </w:p>
    <w:p w:rsidR="00F7098F" w:rsidRPr="0064293F" w:rsidRDefault="00F7098F" w:rsidP="00F7098F">
      <w:pPr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64293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4293F">
        <w:rPr>
          <w:rFonts w:ascii="Times New Roman" w:hAnsi="Times New Roman" w:cs="Times New Roman"/>
          <w:sz w:val="20"/>
          <w:szCs w:val="20"/>
          <w:vertAlign w:val="superscript"/>
        </w:rPr>
        <w:t xml:space="preserve">　</w:t>
      </w:r>
      <w:r w:rsidRPr="0064293F">
        <w:rPr>
          <w:rFonts w:ascii="Times New Roman" w:hAnsi="Times New Roman" w:cs="Times New Roman"/>
          <w:sz w:val="20"/>
          <w:szCs w:val="20"/>
        </w:rPr>
        <w:t>Life Science Innovation Center, University of Fukui, Fukui, Japan</w:t>
      </w:r>
    </w:p>
    <w:p w:rsidR="00F7098F" w:rsidRPr="0064293F" w:rsidRDefault="00F7098F" w:rsidP="00F7098F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eastAsia="ヒラギノ明朝 Pro W3" w:hAnsi="Times New Roman"/>
          <w:kern w:val="0"/>
          <w:sz w:val="20"/>
          <w:szCs w:val="22"/>
        </w:rPr>
      </w:pPr>
      <w:r w:rsidRPr="0064293F">
        <w:rPr>
          <w:rFonts w:ascii="Times New Roman" w:eastAsia="ヒラギノ明朝 Pro W3" w:hAnsi="Times New Roman"/>
          <w:kern w:val="0"/>
          <w:sz w:val="20"/>
          <w:szCs w:val="22"/>
        </w:rPr>
        <w:t xml:space="preserve">Correspondence and requests for materials should be addressed to </w:t>
      </w:r>
      <w:proofErr w:type="gramStart"/>
      <w:r w:rsidRPr="0064293F">
        <w:rPr>
          <w:rFonts w:ascii="Times New Roman" w:eastAsia="ヒラギノ明朝 Pro W3" w:hAnsi="Times New Roman"/>
          <w:kern w:val="0"/>
          <w:sz w:val="20"/>
          <w:szCs w:val="22"/>
        </w:rPr>
        <w:t>M.O.(</w:t>
      </w:r>
      <w:proofErr w:type="gramEnd"/>
      <w:r w:rsidRPr="0064293F">
        <w:rPr>
          <w:rFonts w:ascii="Times New Roman" w:eastAsia="ヒラギノ明朝 Pro W3" w:hAnsi="Times New Roman"/>
          <w:kern w:val="0"/>
          <w:sz w:val="20"/>
          <w:szCs w:val="22"/>
        </w:rPr>
        <w:t>email: ma4sa6ya@u-fukui.ac.jp)</w:t>
      </w:r>
    </w:p>
    <w:p w:rsidR="00CE3CF5" w:rsidRDefault="00CE3CF5" w:rsidP="006168EB">
      <w:pPr>
        <w:jc w:val="left"/>
        <w:rPr>
          <w:rFonts w:ascii="Times New Roman" w:hAnsi="Times New Roman" w:cs="Times New Roman"/>
          <w:b/>
          <w:bCs/>
          <w:sz w:val="20"/>
          <w:szCs w:val="22"/>
        </w:rPr>
      </w:pPr>
    </w:p>
    <w:p w:rsidR="008E408E" w:rsidRDefault="00CE3CF5">
      <w:pPr>
        <w:widowControl/>
        <w:jc w:val="left"/>
        <w:rPr>
          <w:rFonts w:ascii="Times New Roman" w:hAnsi="Times New Roman" w:cs="Times New Roman"/>
          <w:b/>
          <w:bCs/>
          <w:sz w:val="20"/>
          <w:szCs w:val="22"/>
        </w:rPr>
      </w:pPr>
      <w:r>
        <w:rPr>
          <w:rFonts w:ascii="Times New Roman" w:hAnsi="Times New Roman" w:cs="Times New Roman"/>
          <w:b/>
          <w:bCs/>
          <w:sz w:val="20"/>
          <w:szCs w:val="22"/>
        </w:rPr>
        <w:br w:type="page"/>
      </w:r>
    </w:p>
    <w:p w:rsidR="00E57BFA" w:rsidRDefault="00E57BFA" w:rsidP="008E408E">
      <w:pPr>
        <w:rPr>
          <w:rFonts w:ascii="Times New Roman" w:hAnsi="Times New Roman" w:cs="Times New Roman"/>
          <w:b/>
          <w:bCs/>
          <w:sz w:val="20"/>
          <w:szCs w:val="22"/>
        </w:rPr>
      </w:pPr>
      <w:r>
        <w:rPr>
          <w:noProof/>
        </w:rPr>
        <w:lastRenderedPageBreak/>
        <w:drawing>
          <wp:inline distT="0" distB="0" distL="0" distR="0" wp14:anchorId="7D1A3523" wp14:editId="5B848CEC">
            <wp:extent cx="5400040" cy="5305425"/>
            <wp:effectExtent l="0" t="0" r="0" b="3175"/>
            <wp:docPr id="125337679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37679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30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7BFA" w:rsidRDefault="00E57BFA" w:rsidP="008E408E">
      <w:pPr>
        <w:rPr>
          <w:rFonts w:ascii="Times New Roman" w:hAnsi="Times New Roman" w:cs="Times New Roman"/>
          <w:b/>
          <w:bCs/>
          <w:sz w:val="20"/>
          <w:szCs w:val="22"/>
        </w:rPr>
      </w:pPr>
    </w:p>
    <w:p w:rsidR="00E57BFA" w:rsidRPr="00A4657B" w:rsidRDefault="00E57BFA" w:rsidP="00E57BFA">
      <w:pPr>
        <w:widowControl/>
        <w:tabs>
          <w:tab w:val="left" w:pos="1418"/>
        </w:tabs>
        <w:snapToGrid w:val="0"/>
        <w:spacing w:line="360" w:lineRule="exac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4657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S1:</w:t>
      </w:r>
      <w:r w:rsidRPr="00A4657B" w:rsidDel="00935C4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A4657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T-qPCR results with increased expression in ICR and SD rats</w:t>
      </w:r>
    </w:p>
    <w:p w:rsidR="00E57BFA" w:rsidRPr="00A4657B" w:rsidRDefault="00E57BFA" w:rsidP="00E57B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4657B">
        <w:rPr>
          <w:rFonts w:ascii="Times New Roman" w:hAnsi="Times New Roman" w:cs="Times New Roman"/>
          <w:color w:val="000000" w:themeColor="text1"/>
          <w:sz w:val="20"/>
          <w:szCs w:val="20"/>
        </w:rPr>
        <w:t>30 genes increased expression in ICR and SD rat</w:t>
      </w:r>
      <w:r w:rsidRPr="00A4657B" w:rsidDel="00C237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465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re detected by RT-qPCR among increased genes detected by microarray analysis. White bars indicate SD samples data. Gray bars indicate ICR samples data. mRNA levels were normalized to </w:t>
      </w:r>
      <w:proofErr w:type="spellStart"/>
      <w:r w:rsidRPr="00A4657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apdh</w:t>
      </w:r>
      <w:proofErr w:type="spellEnd"/>
      <w:r w:rsidRPr="00A465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RNA level. Data are presented as mean ± </w:t>
      </w:r>
      <w:r w:rsidRPr="00A4657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EM</w:t>
      </w:r>
      <w:r w:rsidRPr="00A4657B">
        <w:rPr>
          <w:rFonts w:ascii="Times New Roman" w:hAnsi="Times New Roman" w:cs="Times New Roman"/>
          <w:color w:val="000000" w:themeColor="text1"/>
          <w:sz w:val="20"/>
          <w:szCs w:val="20"/>
        </w:rPr>
        <w:t>. * P &lt; 0.05 relative to 4-week-old lenses of the same animal.</w:t>
      </w:r>
    </w:p>
    <w:p w:rsidR="00E57BFA" w:rsidRPr="00E57BFA" w:rsidRDefault="00E57BFA">
      <w:pPr>
        <w:rPr>
          <w:rFonts w:ascii="Times New Roman" w:hAnsi="Times New Roman" w:cs="Times New Roman"/>
          <w:b/>
          <w:bCs/>
          <w:sz w:val="20"/>
          <w:szCs w:val="22"/>
        </w:rPr>
      </w:pPr>
    </w:p>
    <w:p w:rsidR="009C3BA0" w:rsidRPr="00025F85" w:rsidRDefault="008E408E" w:rsidP="009C3BA0">
      <w:pPr>
        <w:rPr>
          <w:rFonts w:ascii="Times New Roman" w:hAnsi="Times New Roman" w:cs="Times New Roman"/>
          <w:b/>
          <w:sz w:val="20"/>
          <w:szCs w:val="20"/>
        </w:rPr>
      </w:pPr>
      <w:r w:rsidRPr="00CB706A">
        <w:rPr>
          <w:rFonts w:ascii="Times New Roman" w:hAnsi="Times New Roman" w:cs="Times New Roman"/>
          <w:sz w:val="20"/>
          <w:szCs w:val="22"/>
        </w:rPr>
        <w:br w:type="page"/>
      </w:r>
      <w:r w:rsidR="009C3BA0" w:rsidRPr="00025F8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9C3BA0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9C3BA0" w:rsidRPr="00025F85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9C3BA0">
        <w:rPr>
          <w:rFonts w:ascii="Times New Roman" w:hAnsi="Times New Roman" w:cs="Times New Roman"/>
          <w:b/>
          <w:sz w:val="20"/>
          <w:szCs w:val="20"/>
        </w:rPr>
        <w:t>1</w:t>
      </w:r>
      <w:r w:rsidR="009C3BA0" w:rsidRPr="00025F8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C3BA0" w:rsidRPr="00025F85">
        <w:rPr>
          <w:rFonts w:ascii="Times New Roman" w:hAnsi="Times New Roman" w:cs="Times New Roman"/>
          <w:b/>
          <w:sz w:val="20"/>
          <w:szCs w:val="20"/>
        </w:rPr>
        <w:t xml:space="preserve">List of 81 genes that were significantly (P&lt;0.05) increased or decreased from 4- to 8-week-old or 10-week-old ICR samples by RT-qPCR. </w:t>
      </w:r>
      <w:r w:rsidR="009C3BA0" w:rsidRPr="00025F85">
        <w:rPr>
          <w:rFonts w:ascii="Times New Roman" w:hAnsi="Times New Roman" w:cs="Times New Roman"/>
          <w:bCs/>
          <w:sz w:val="20"/>
          <w:szCs w:val="20"/>
        </w:rPr>
        <w:t>The number of genes with increased expression is 46, and the number of genes with decreased expression is 35.</w:t>
      </w:r>
    </w:p>
    <w:p w:rsidR="00F7098F" w:rsidRDefault="00F7098F" w:rsidP="006168EB">
      <w:pPr>
        <w:jc w:val="left"/>
        <w:rPr>
          <w:rFonts w:ascii="Times New Roman" w:hAnsi="Times New Roman" w:cs="Times New Roman"/>
          <w:b/>
          <w:bCs/>
          <w:sz w:val="20"/>
          <w:szCs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26"/>
        <w:gridCol w:w="1414"/>
        <w:gridCol w:w="1292"/>
        <w:gridCol w:w="1448"/>
      </w:tblGrid>
      <w:tr w:rsidR="009C3BA0" w:rsidRPr="009C3BA0" w:rsidTr="009C3BA0">
        <w:trPr>
          <w:trHeight w:val="400"/>
        </w:trPr>
        <w:tc>
          <w:tcPr>
            <w:tcW w:w="2740" w:type="dxa"/>
            <w:gridSpan w:val="2"/>
            <w:shd w:val="clear" w:color="auto" w:fill="E7E6E6" w:themeFill="background2"/>
            <w:noWrap/>
            <w:hideMark/>
          </w:tcPr>
          <w:p w:rsidR="009C3BA0" w:rsidRPr="009A605B" w:rsidRDefault="009C3BA0" w:rsidP="009C3BA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9A605B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Increased genes</w:t>
            </w:r>
          </w:p>
        </w:tc>
        <w:tc>
          <w:tcPr>
            <w:tcW w:w="2740" w:type="dxa"/>
            <w:gridSpan w:val="2"/>
            <w:shd w:val="clear" w:color="auto" w:fill="E7E6E6" w:themeFill="background2"/>
            <w:noWrap/>
            <w:hideMark/>
          </w:tcPr>
          <w:p w:rsidR="009C3BA0" w:rsidRPr="009A605B" w:rsidRDefault="009C3BA0" w:rsidP="009C3BA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9A605B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Decreased genes</w:t>
            </w: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Abhd6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Kif26a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Aif1l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proofErr w:type="spellStart"/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Pnkd</w:t>
            </w:r>
            <w:proofErr w:type="spellEnd"/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Anxa1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proofErr w:type="spellStart"/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Lgsn</w:t>
            </w:r>
            <w:proofErr w:type="spellEnd"/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Aplp1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Rnf180</w:t>
            </w: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Anxa8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Lims1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Caprin2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Slc20a2</w:t>
            </w: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Aqp5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Mapk8ip1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Cbln2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Sorbs2</w:t>
            </w: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Arl15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Mta3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Cpt2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Spire1</w:t>
            </w: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Cald1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proofErr w:type="spellStart"/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Nfix</w:t>
            </w:r>
            <w:proofErr w:type="spellEnd"/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Dnase2b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Tmem100</w:t>
            </w: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Capn6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Ntn4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Eif4e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Tmem154</w:t>
            </w: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Cd44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Osgin2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Fbxo7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Tnnt2</w:t>
            </w: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Col1a2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Pik3r1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Fxyd6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Tnrc6b</w:t>
            </w: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proofErr w:type="spellStart"/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Cpm</w:t>
            </w:r>
            <w:proofErr w:type="spellEnd"/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Pnpla3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proofErr w:type="spellStart"/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Gca</w:t>
            </w:r>
            <w:proofErr w:type="spellEnd"/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Trex1</w:t>
            </w: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Cyb5r1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Ramp2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proofErr w:type="spellStart"/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Ggct</w:t>
            </w:r>
            <w:proofErr w:type="spellEnd"/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Ube2o</w:t>
            </w: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Cyp26a1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Rcan2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Gje1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proofErr w:type="spellStart"/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Whamm</w:t>
            </w:r>
            <w:proofErr w:type="spellEnd"/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Cyp2u1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Scd1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Hmox1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Dapl1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Sh2d5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Idi1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Dtnbp1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Slc12a2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Igf2bp2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Eif5a2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Slc25a28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Limd1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Emp2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Slc6a3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Loxl1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Erich5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Srebf1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Metap1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Fn3k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Stk35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Mtch2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Gdf15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Trpm1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Myo18a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Gltscr2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Vwa5a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Nhsl1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Hnrnpul2</w:t>
            </w:r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Zbtb4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Nlgn1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</w:p>
        </w:tc>
      </w:tr>
      <w:tr w:rsidR="009C3BA0" w:rsidRPr="009C3BA0" w:rsidTr="009C3BA0">
        <w:trPr>
          <w:trHeight w:val="400"/>
        </w:trPr>
        <w:tc>
          <w:tcPr>
            <w:tcW w:w="1326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proofErr w:type="spellStart"/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Hopx</w:t>
            </w:r>
            <w:proofErr w:type="spellEnd"/>
          </w:p>
        </w:tc>
        <w:tc>
          <w:tcPr>
            <w:tcW w:w="1414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Zcchc24</w:t>
            </w:r>
          </w:p>
        </w:tc>
        <w:tc>
          <w:tcPr>
            <w:tcW w:w="1292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  <w:r w:rsidRPr="009C3BA0"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Nt5dc2</w:t>
            </w:r>
          </w:p>
        </w:tc>
        <w:tc>
          <w:tcPr>
            <w:tcW w:w="1448" w:type="dxa"/>
            <w:noWrap/>
            <w:hideMark/>
          </w:tcPr>
          <w:p w:rsidR="009C3BA0" w:rsidRPr="009C3BA0" w:rsidRDefault="009C3BA0" w:rsidP="009C3BA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</w:pPr>
          </w:p>
        </w:tc>
      </w:tr>
    </w:tbl>
    <w:p w:rsidR="00E53231" w:rsidRPr="009C3BA0" w:rsidRDefault="00E53231" w:rsidP="006168EB">
      <w:pPr>
        <w:jc w:val="left"/>
        <w:rPr>
          <w:rFonts w:ascii="Times New Roman" w:hAnsi="Times New Roman" w:cs="Times New Roman"/>
          <w:b/>
          <w:bCs/>
          <w:sz w:val="20"/>
          <w:szCs w:val="22"/>
        </w:rPr>
      </w:pPr>
    </w:p>
    <w:p w:rsidR="00F7098F" w:rsidRDefault="00F7098F">
      <w:pPr>
        <w:widowControl/>
        <w:jc w:val="left"/>
        <w:rPr>
          <w:rFonts w:ascii="Times New Roman" w:hAnsi="Times New Roman" w:cs="Times New Roman"/>
          <w:b/>
          <w:bCs/>
          <w:sz w:val="20"/>
          <w:szCs w:val="22"/>
        </w:rPr>
      </w:pPr>
      <w:r>
        <w:rPr>
          <w:rFonts w:ascii="Times New Roman" w:hAnsi="Times New Roman" w:cs="Times New Roman"/>
          <w:b/>
          <w:bCs/>
          <w:sz w:val="20"/>
          <w:szCs w:val="22"/>
        </w:rPr>
        <w:br w:type="page"/>
      </w:r>
    </w:p>
    <w:p w:rsidR="00661F59" w:rsidRDefault="00E53231" w:rsidP="00E53231">
      <w:pPr>
        <w:rPr>
          <w:rFonts w:ascii="Times New Roman" w:hAnsi="Times New Roman" w:cs="Times New Roman"/>
          <w:b/>
          <w:sz w:val="20"/>
          <w:szCs w:val="20"/>
        </w:rPr>
      </w:pPr>
      <w:r w:rsidRPr="00025F8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025F85">
        <w:rPr>
          <w:rFonts w:ascii="Times New Roman" w:hAnsi="Times New Roman" w:cs="Times New Roman"/>
          <w:b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025F85">
        <w:rPr>
          <w:rFonts w:ascii="Times New Roman" w:hAnsi="Times New Roman" w:cs="Times New Roman"/>
          <w:b/>
          <w:bCs/>
          <w:sz w:val="20"/>
          <w:szCs w:val="20"/>
        </w:rPr>
        <w:t>. List of used for real-time RT-qPCR</w:t>
      </w:r>
      <w:r w:rsidRPr="00025F85">
        <w:rPr>
          <w:rFonts w:ascii="Times New Roman" w:hAnsi="Times New Roman" w:cs="Times New Roman"/>
          <w:b/>
          <w:sz w:val="20"/>
          <w:szCs w:val="20"/>
        </w:rPr>
        <w:t>.</w:t>
      </w:r>
    </w:p>
    <w:p w:rsidR="00216E40" w:rsidRDefault="00216E40" w:rsidP="00E53231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3"/>
        <w:tblW w:w="9639" w:type="dxa"/>
        <w:tblInd w:w="-572" w:type="dxa"/>
        <w:tblLook w:val="04A0" w:firstRow="1" w:lastRow="0" w:firstColumn="1" w:lastColumn="0" w:noHBand="0" w:noVBand="1"/>
      </w:tblPr>
      <w:tblGrid>
        <w:gridCol w:w="1128"/>
        <w:gridCol w:w="4259"/>
        <w:gridCol w:w="4252"/>
      </w:tblGrid>
      <w:tr w:rsidR="00661F59" w:rsidRPr="00661F59" w:rsidTr="00160657">
        <w:trPr>
          <w:trHeight w:val="400"/>
        </w:trPr>
        <w:tc>
          <w:tcPr>
            <w:tcW w:w="9639" w:type="dxa"/>
            <w:gridSpan w:val="3"/>
            <w:shd w:val="clear" w:color="auto" w:fill="E7E6E6" w:themeFill="background2"/>
            <w:noWrap/>
            <w:hideMark/>
          </w:tcPr>
          <w:p w:rsidR="00661F59" w:rsidRPr="00661F59" w:rsidRDefault="00661F59" w:rsidP="00661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F59">
              <w:rPr>
                <w:rFonts w:ascii="Times New Roman" w:hAnsi="Times New Roman" w:cs="Times New Roman"/>
                <w:b/>
                <w:sz w:val="20"/>
                <w:szCs w:val="20"/>
              </w:rPr>
              <w:t>Increased genes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661F59" w:rsidRDefault="00661F59" w:rsidP="00661F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F5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4259" w:type="dxa"/>
            <w:noWrap/>
            <w:hideMark/>
          </w:tcPr>
          <w:p w:rsidR="00661F59" w:rsidRPr="00661F59" w:rsidRDefault="00661F59" w:rsidP="00661F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F59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4252" w:type="dxa"/>
            <w:noWrap/>
            <w:hideMark/>
          </w:tcPr>
          <w:p w:rsidR="00661F59" w:rsidRPr="00661F59" w:rsidRDefault="00661F59" w:rsidP="00661F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F59">
              <w:rPr>
                <w:rFonts w:ascii="Times New Roman" w:hAnsi="Times New Roman" w:cs="Times New Roman"/>
                <w:b/>
                <w:sz w:val="20"/>
                <w:szCs w:val="20"/>
              </w:rPr>
              <w:t>Reverse primer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AGACAGCCGCATCTTCTTG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ACCTTCACCATCTTGTCTATG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bhd6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TCGTACGTCCGCTTCA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GAACGTCGACAAGACCT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nxa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TGGATGAGGCAACCATCAT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CTGGCGCTGAGCAT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nxa8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AGAGCGTCAGGCTTGTC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AGCATGGAGGGAACGA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qp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TCAGCTCAGGGCTTGCA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TGGCTTGGTGGGATTG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qp5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ACCCTCATCTTCGTCTTCTTT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AGAGCCGAGGGCCACT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rl15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AGGCCATGAGGATGTG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TGATGGGTTCAAGGCTT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ald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GCATCAATGAATGGCTA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TGGGAGCGGGTGACTTG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alr4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GATGGATGGACAAAAC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CGGAATTTACCGTAATCTG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apn6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TCACACACGCGCAGGTA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TTATTCTTGCCCACTGACTG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d44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CAACCCCCAGACCACTCTT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GTACCAACTGGCTTGCGAA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ol1a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CTTCATGCGCCTGCT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TTGCAGTGGTAGGTGATGTTC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pm</w:t>
            </w:r>
            <w:proofErr w:type="spellEnd"/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TCCACAGGAAGTGAGGACAC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CCATATATCCCTTTAGAGTCTCA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yb5r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AGTGCTTTCTGCTTTTTGC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GGTCCTCCCGCAGGATTA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yp26a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CATGATTCCTCGCACA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TCGGTTGAAGGCCTGCA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yp2u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ACAGAGGGACTGCACGTCT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GGACAGGAAGTGCAAAGTCT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apl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GTCCCCGCTGAAAG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TTCGCATCCCTCCAGCT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tnbp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GTGCAGCAGGATTTCAC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CTTCTTTTGACTTGTCGCTT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if5a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CGGAAGTTCCCTCAGA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ATCAATTTCGTCTGCCATGG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mp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TGGCTTTCGCCTTCACTT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TGCGCTTCCTCAGGATCA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rich5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AGACGGAAGCCAGCTAG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ACCATCGGGAGCTTCAC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n3k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AGCAGGGCCCCATTAT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AAACTCAGAATGGCCGTAG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df15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AGCTGTCCGGATACTCA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GTAGGCTTCGGGGAGACC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ltscr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GAGAAGCGGGCTTTCC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GCAGAGGCTCCAACATCTG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pd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GCTCGCACCGGAA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CCCGTTCAGCATCTCTT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ist1h2ao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AAAGGCGGCGCTAA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AGTGATGCCCTGGATGTTGTC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nrnpul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TGCTGCCCCCCTCTG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GTTTCTCTTGTTGCGGTTGT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opx</w:t>
            </w:r>
            <w:proofErr w:type="spellEnd"/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TTGACCGCCACTTTCCAA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AGCTCTGGAATGCTCTGA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lastRenderedPageBreak/>
              <w:t>Kif26a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AGCCGGCAAAATG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ACACCGTTCTAGGGACATG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gsn</w:t>
            </w:r>
            <w:proofErr w:type="spellEnd"/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GGCTGAATCCGATGA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AAAGGGATCTCGGAAGGT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ims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AGCAACATGGCCAATGC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AAAGCCCCCCTTGC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apk8ip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ACCTCCGAAGGACTTTCC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ATGAGAACAGGGTCCTCACTG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ta3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CAAGGCATCCTTTTTTGC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CCACATCCCCAGTTCATC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fix</w:t>
            </w:r>
            <w:proofErr w:type="spellEnd"/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AGGAGCGCGCAGTGA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CCCACTTCTGCTTGATCTC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tn4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GAGAATGCTGATCTCACTT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GGCCCCGTTGC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Osgin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ACTGGGAAATCAGAGGCTATCA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AAAGAGGCAGAAGGGAACG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ik3r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AAGAGCCCTCTCTGAAATTT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GAGCTGGCTGCTGGGAA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npla3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TCTCGATCACATCATGGAGA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TGCGGCTCCTGGCTT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ole3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TTTTCGTTTTGTATGCCACA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TTGCGCTTTCCTTTCATTG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ab40c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GCATGGCATGGAGAA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GGTCCTGCAGGCTGAAAAC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amp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TGGGCGCTGTCTCAAC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TGTCCTCAGTAGGATGAGATTG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can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GGTATGCCCCACCTTGT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TGGATGCCCCTTGTCTA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p30bp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AGGACTGTGCAACCCAGT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GTATCAGTCCCAAACAAAGG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cd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GTGGCTTTTTCTTCTCTC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TTTGACAGCCGGGTGTT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h2d5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TTGGTGGCTGCTTTAGG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CAACGGTCAGCTCTGTG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lc12a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AGGTGATGAGCATGGTGTC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AGAGTGTGGCTGAAAAGATACC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lc25a28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TGCCCTTCCAGCACATTC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TTCCTTCCAATTCCTCTTG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lc6a3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CGGGAGAAACTGGCCTA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CCTCTGTCCACTAGCTGATG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rebf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ATGGAGACAGGGAGTTCTC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GCGTCAGAACAGCTATTTAGCA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tk35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GGTTAGCCCAGCGTAT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GCGCAGGTAAAGCTGTG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rpm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GCGGGCAGATTTC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CCGTGTTCAGACTTGG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Vwa5a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AGCCTTCAGTCTGGAGTTCTC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CACTGGCTTGTTAAGCTCTT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Zbtb4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AGATCACTGTGCGAATTG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TCCCGGACGTAGGTCAGTT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Zcchc24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GTCTTTGCAGCCATCTTCT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AGTTGGCCATAAGAGCAAAGG-3'</w:t>
            </w:r>
          </w:p>
        </w:tc>
      </w:tr>
      <w:tr w:rsidR="00661F59" w:rsidRPr="00661F59" w:rsidTr="00160657">
        <w:trPr>
          <w:trHeight w:val="400"/>
        </w:trPr>
        <w:tc>
          <w:tcPr>
            <w:tcW w:w="9639" w:type="dxa"/>
            <w:gridSpan w:val="3"/>
            <w:shd w:val="clear" w:color="auto" w:fill="E7E6E6" w:themeFill="background2"/>
            <w:noWrap/>
            <w:hideMark/>
          </w:tcPr>
          <w:p w:rsidR="00661F59" w:rsidRPr="00661F59" w:rsidRDefault="00661F59" w:rsidP="00661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F59">
              <w:rPr>
                <w:rFonts w:ascii="Times New Roman" w:hAnsi="Times New Roman" w:cs="Times New Roman"/>
                <w:b/>
                <w:sz w:val="20"/>
                <w:szCs w:val="20"/>
              </w:rPr>
              <w:t>Decreased genes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661F59" w:rsidRDefault="00661F59" w:rsidP="00661F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F5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4259" w:type="dxa"/>
            <w:noWrap/>
            <w:hideMark/>
          </w:tcPr>
          <w:p w:rsidR="00661F59" w:rsidRPr="00661F59" w:rsidRDefault="00661F59" w:rsidP="00661F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F59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4252" w:type="dxa"/>
            <w:noWrap/>
            <w:hideMark/>
          </w:tcPr>
          <w:p w:rsidR="00661F59" w:rsidRPr="00661F59" w:rsidRDefault="00661F59" w:rsidP="00661F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1F59">
              <w:rPr>
                <w:rFonts w:ascii="Times New Roman" w:hAnsi="Times New Roman" w:cs="Times New Roman"/>
                <w:b/>
                <w:sz w:val="20"/>
                <w:szCs w:val="20"/>
              </w:rPr>
              <w:t>Reverse primer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AGACAGCCGCATCTTCTTG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ACCTTCACCATCTTGTCTATG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if1l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ACTCAGCAACAGGTTCC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CTGCCGGGCTTTG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plp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TCCTCTGGGAGAGAGAAGCTAAC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GGCAGATGCATTCACCTT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CATTGCCTCCACCACAG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GCGTAGGTGAGGGATGATC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lastRenderedPageBreak/>
              <w:t>Caprin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GGCGTGCAGTTTGTG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GCCCTAACCAAGTGCATTC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bln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CCGGTAAAGGCTCAGAAC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ACCAGGCACTTGCCCTCTAG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pt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TCGACACCACGGTGAAAAC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TTGCCACCTCTCTGGAAC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rygn</w:t>
            </w:r>
            <w:proofErr w:type="spellEnd"/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TGGGCACCAGCTACAAG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GCAGTACAGGCCATGGT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nase2b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CCCCAGTTCCGGAA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ATATTGCCTCCCCGAGT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if4e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CAGAACCCACAGATGTGT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TGGTAACTCTACCCGGCTGT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npp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GGATTCACAGCAAGTCGAATTA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ACTGTGGGAGGTCCTTC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npp6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TTCCTGCTGCTGTTTG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CGGTGGGCAGAAGC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bln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TCCTGAAGCTGGAGATGA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TTCCGGTGGGAAACC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bxo7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GTGCATCTCCTTATGCTTG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GATGCTGCTTTGGCTTC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xyd6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AGCGGGAGAGAGCAACA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TTGACTCCCGTAGGCGTT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ca</w:t>
            </w:r>
            <w:proofErr w:type="spellEnd"/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GCTGACGCCGACTT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CATGACCAGGAGATCG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gct</w:t>
            </w:r>
            <w:proofErr w:type="spellEnd"/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GTATCCCCGCTCTTCT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TCGCCATGTCCACTTG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je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GCTCAGTGCGGATGT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TCGTTCCCATAGACAGCA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mox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GGTAGAGGCGGCTGTTC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TCAACATGGACGCCGACT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unk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AACAGCCGTCGCCTTC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TTTGAGCAGGGCTTTGG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di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CTGTGTTCTAGGTCAGATCAG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ATCAAGATTGCTGGCATTG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gf2bp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ATCCGCGCCATCG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ATGATTTTCCCATGCAAC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qgap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GGCATCTTTGACGTCAG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AATATTGAGTTGCACCTTTTCC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imd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TAGGCCCCGGACACTG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CTCAAGGCCCAGATC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oxl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ATCCACGGGCAAGAAAGT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TGCTGTCCTCCAGGCAAA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tap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CAGTGTCCCACCTGCA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CTGCGAGCAGAAGTACG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fap4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CGGTCCCTGTCTTCTG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TCTGGAAAACCGTCCACTTG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tch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GGCTCCGGTCTCACCA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CCTGGATGAGCACTTTCACGT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yo10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TATGATGTCCGAGGCATCTT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AGCAGGTTGAGAAGGTCATCTC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yo18a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GCAATTTGCCCGTCATG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GATCGCTGAGGACAGCTCTTC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hsl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CCCTCTCGTAAAAATTACAC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ATGTATGCAACGGGCACAAC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lgn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TGTTGGCAAGCTACGGTAA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AAGTACCCCAAGCCGAT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t5dc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ATCACGAAGGCCCTGT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TGTGGAAGGTGCGGAAGA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gap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CGTGTTTTGTGATCATTCC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TGCGCGTCCTACATGAAGT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nkd</w:t>
            </w:r>
            <w:proofErr w:type="spellEnd"/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CGGCCCCCAAG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TGAGCGAAAGGCACAA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tprk</w:t>
            </w:r>
            <w:proofErr w:type="spellEnd"/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ACTTTCAACGTCACCATTTGC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GGCCCTGCTCTCATTG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lastRenderedPageBreak/>
              <w:t>Reln</w:t>
            </w:r>
            <w:proofErr w:type="spellEnd"/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AGCTTTCGACTACCCTATTAACC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TAGTGGCACAGAAGCTATCG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nf180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GAGGCCTCGGACCA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TGGCAGAGCGAAGGAAGTC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lc13a3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TGGCTGGATTCTGCCTTT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CCTCTAGCTGCCAGGTATCATC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lc13a4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CTGCCTGTGGGCAA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TGGCAGTGCCCATAGC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lc20a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TCCAGTGGCTTCACTATTG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AATGTTGGAGGCGATCAC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lc4a5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AAGGTTTGATGGACGTCTAA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TGCAAACCTGCTCAACAC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lc6a13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TCCAGCGACACCGATGAC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CTAGCAGTTAGACTCCAGTTCTG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lc6a9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TACTTCACGGCCACATTTCC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GGTCACTCCACGAACAAAC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lc7a1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TGGCATTTGGACGCTACA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AGAATTGCTGTGAGCTTGC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ned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TCCCTGTCTATAGCCTCCCAAT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TCCCCCAGAGAGTCATTTC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od3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GACACGCACTCCAAAG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GCCTCCCGTTGTTT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orbs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CGCCCCTTTGCAGTT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AAGCGCCGCAGCACTCT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pire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ACATTAATGGATTTGCCAACT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CTATTCCCTGCAGGTTGTTTACTG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mem100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CCCTACCGCCCTACGCTA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CCTCCTGGGCTGGT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mem154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CAGAGGAAGAGACGACAAG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CGCTTTCAGCTAATGC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nnt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GTTCGACCTGCAGGAAAAGT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TGTTTCGCAGAACGTTG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nrc6b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CCAAATCTCCACCGACTA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AGGCCAACTGGCATTGC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rex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CTGGCTGTCCACAGACA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GGCTGCCCCTCAGACA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Ube2o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CTCCATCCAAGGTCTGATCC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GCCCCGGTCACTATCAA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Vcan</w:t>
            </w:r>
            <w:proofErr w:type="spellEnd"/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CCCTTTGACTGTCAGCAAGTT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ACTCCCGTGGCTGACATG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Vsx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TGCTGTTGTAGCCAATTGGT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TCGAGCTGCACTGGTTTTCT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Whamm</w:t>
            </w:r>
            <w:proofErr w:type="spellEnd"/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CAAGACCGCAGCTCATCC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AGTGGCTTCAGGTAAGGGAGA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Zic1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TTTCCCTGCCCGTTTCCT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GCGTCCTTTTGTGGATCTTGA-3'</w:t>
            </w:r>
          </w:p>
        </w:tc>
      </w:tr>
      <w:tr w:rsidR="00661F59" w:rsidRPr="00661F59" w:rsidTr="00160657">
        <w:trPr>
          <w:trHeight w:val="400"/>
        </w:trPr>
        <w:tc>
          <w:tcPr>
            <w:tcW w:w="1128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Zic2</w:t>
            </w:r>
          </w:p>
        </w:tc>
        <w:tc>
          <w:tcPr>
            <w:tcW w:w="4259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CACCAACGCTTGTGAATGTA-3'</w:t>
            </w:r>
          </w:p>
        </w:tc>
        <w:tc>
          <w:tcPr>
            <w:tcW w:w="4252" w:type="dxa"/>
            <w:noWrap/>
            <w:hideMark/>
          </w:tcPr>
          <w:p w:rsidR="00661F59" w:rsidRPr="00C14945" w:rsidRDefault="00661F59" w:rsidP="00661F5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945">
              <w:rPr>
                <w:rFonts w:ascii="Times New Roman" w:hAnsi="Times New Roman" w:cs="Times New Roman"/>
                <w:bCs/>
                <w:sz w:val="20"/>
                <w:szCs w:val="20"/>
              </w:rPr>
              <w:t>5'-CGCAAAAGCACTGAAACATCA-3'</w:t>
            </w:r>
          </w:p>
        </w:tc>
      </w:tr>
    </w:tbl>
    <w:p w:rsidR="000462E7" w:rsidRPr="00661F59" w:rsidRDefault="000462E7" w:rsidP="00E53231">
      <w:pPr>
        <w:rPr>
          <w:rFonts w:ascii="Times New Roman" w:hAnsi="Times New Roman" w:cs="Times New Roman"/>
          <w:b/>
          <w:sz w:val="20"/>
          <w:szCs w:val="20"/>
        </w:rPr>
      </w:pPr>
    </w:p>
    <w:p w:rsidR="000462E7" w:rsidRPr="000462E7" w:rsidRDefault="000462E7" w:rsidP="006168EB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:rsidR="00E53231" w:rsidRDefault="00E53231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6168EB" w:rsidRPr="00A4657B" w:rsidRDefault="006168EB" w:rsidP="006168EB">
      <w:pPr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A4657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Dataset</w:t>
      </w:r>
      <w:r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1</w:t>
      </w:r>
      <w:r w:rsidRPr="00A4657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List of </w:t>
      </w:r>
      <w:r w:rsidR="00081B7A"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84</w:t>
      </w:r>
      <w:r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genes that were increased </w:t>
      </w:r>
      <w:r w:rsidR="00081B7A"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more than 1.5-fold from 4- to 8-week-old or 10-week-old ICR samples</w:t>
      </w:r>
      <w:r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Genes whose expression level was </w:t>
      </w:r>
      <w:r w:rsidR="00081B7A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ncreased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F13A95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more than 1.5-fold</w:t>
      </w:r>
      <w:r w:rsidR="00114014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from</w:t>
      </w:r>
      <w:r w:rsidR="00F13A95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4- to 8-week-old or 10-week-old are </w:t>
      </w:r>
      <w:r w:rsidR="00F13A95" w:rsidRPr="00A4657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indicated by "</w:t>
      </w:r>
      <w:r w:rsidR="00F13A95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●</w:t>
      </w:r>
      <w:r w:rsidR="00F13A95" w:rsidRPr="00A4657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"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. </w:t>
      </w:r>
      <w:r w:rsidR="00CB706A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Numbers of differentially expressed genes indicated above “Gene name”, “8weeks”, “10weeks” column. 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The </w:t>
      </w:r>
      <w:r w:rsidR="002550AF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ine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olumns on the right show the signal value in each </w:t>
      </w:r>
      <w:r w:rsidR="00A8278E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ample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</w:p>
    <w:p w:rsidR="006168EB" w:rsidRPr="00A4657B" w:rsidRDefault="006168EB" w:rsidP="006168EB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42CF6" w:rsidRPr="00A4657B" w:rsidRDefault="00842CF6" w:rsidP="00842CF6">
      <w:pPr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A4657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Dataset</w:t>
      </w:r>
      <w:r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2</w:t>
      </w:r>
      <w:r w:rsidRPr="00A4657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List of </w:t>
      </w:r>
      <w:r w:rsidR="00897AB8"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98</w:t>
      </w:r>
      <w:r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genes that were </w:t>
      </w:r>
      <w:r w:rsidR="00897AB8"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ecreased</w:t>
      </w:r>
      <w:r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more than </w:t>
      </w:r>
      <w:r w:rsidR="00114014"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.25</w:t>
      </w:r>
      <w:r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-fold from 4- to 8-week-old or 10-week-old ICR samples.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Genes whose expression level was </w:t>
      </w:r>
      <w:r w:rsidR="00114014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e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creased more than </w:t>
      </w:r>
      <w:r w:rsidR="00114014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2.2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5-fold </w:t>
      </w:r>
      <w:r w:rsidR="00114014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from 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4- to 8-week-old or 10-week-old are </w:t>
      </w:r>
      <w:r w:rsidRPr="00A4657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indicated by "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●</w:t>
      </w:r>
      <w:r w:rsidRPr="00A4657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"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  <w:r w:rsidR="00CB706A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Numbers of differentially expressed genes indicated above “Gene name”, “8weeks”, “10weeks” column.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he nine columns on the right show the signal value in each sample.</w:t>
      </w:r>
    </w:p>
    <w:p w:rsidR="006168EB" w:rsidRPr="00A4657B" w:rsidRDefault="006168EB" w:rsidP="006168EB">
      <w:pPr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E60680" w:rsidRPr="00A4657B" w:rsidRDefault="00E60680" w:rsidP="00E60680">
      <w:pPr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A4657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Dataset</w:t>
      </w:r>
      <w:r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3</w:t>
      </w:r>
      <w:r w:rsidRPr="00A4657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List of 113 genes that were increased more than 1.5-fold from 4- to 8-week-old or 10-week-old SD </w:t>
      </w:r>
      <w:r w:rsidR="004C4380"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rat </w:t>
      </w:r>
      <w:r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amples.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Genes whose expression level was increased more than 1.5-fold from 4- to 8-week-old or 10-week-old are </w:t>
      </w:r>
      <w:r w:rsidRPr="00A4657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indicated by "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●</w:t>
      </w:r>
      <w:r w:rsidRPr="00A4657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"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. </w:t>
      </w:r>
      <w:r w:rsidR="00CB706A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Numbers of differentially expressed genes indicated above “Gene name”, “8weeks”, “10weeks” column. 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r w:rsidR="004C4380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hree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olumns on the right show the signal value in each sample.</w:t>
      </w:r>
    </w:p>
    <w:p w:rsidR="006168EB" w:rsidRPr="00A4657B" w:rsidRDefault="006168EB" w:rsidP="006168EB">
      <w:pPr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1E0BD5" w:rsidRPr="00A4657B" w:rsidRDefault="001E0BD5" w:rsidP="001E0BD5">
      <w:pPr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A4657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Dataset</w:t>
      </w:r>
      <w:r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4</w:t>
      </w:r>
      <w:r w:rsidRPr="00A4657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List of 57 genes that were decreased more than 2.25-fold from 4- to 8-week-old or 10-week-old SD rat samples.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Genes whose expression level was decreased more than 2.25-fold from 4- to 8-week-old or 10-week-old are </w:t>
      </w:r>
      <w:r w:rsidRPr="00A4657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indicated by "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●</w:t>
      </w:r>
      <w:r w:rsidRPr="00A4657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"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. </w:t>
      </w:r>
      <w:r w:rsidR="00CB706A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Numbers of differentially expressed genes indicated above “Gene name”, “8weeks”, “10weeks” column. 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 three columns on the right show the signal value in each sample.</w:t>
      </w:r>
    </w:p>
    <w:p w:rsidR="008C0EC5" w:rsidRPr="00A4657B" w:rsidRDefault="008C0EC5">
      <w:pPr>
        <w:rPr>
          <w:color w:val="000000" w:themeColor="text1"/>
          <w:sz w:val="20"/>
          <w:szCs w:val="20"/>
        </w:rPr>
      </w:pPr>
    </w:p>
    <w:p w:rsidR="00EF7354" w:rsidRPr="00A4657B" w:rsidRDefault="00EF7354" w:rsidP="00EF7354">
      <w:pPr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A4657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Dataset</w:t>
      </w:r>
      <w:r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5</w:t>
      </w:r>
      <w:r w:rsidRPr="00A4657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A4657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List of 68 genes that were increased more than 1.5-fold from 4- to 8-week-old or 10-week-old only ICR samples.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CE0158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Genes whose expression level</w:t>
      </w:r>
      <w:r w:rsidR="000F0E8E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was</w:t>
      </w:r>
      <w:r w:rsidR="00CE0158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increased more than 1.5-fold in ICR only, compared to genes extracted in ICR and SD rat. G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enes whose expression level was increased more than 1.5-fold from 4- to 8-week-old or 10-week-old are </w:t>
      </w:r>
      <w:r w:rsidRPr="00A4657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indicated by "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●</w:t>
      </w:r>
      <w:r w:rsidRPr="00A4657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"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. </w:t>
      </w:r>
      <w:r w:rsidR="00475387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Numbers of differentially expressed genes indicated above “Gene name”, “8weeks”, “10weeks” column. 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The nine columns on the right show the signal value in each </w:t>
      </w:r>
      <w:r w:rsidR="00021E58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ICR </w:t>
      </w:r>
      <w:r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ample.</w:t>
      </w:r>
    </w:p>
    <w:p w:rsidR="009615B5" w:rsidRPr="00A4657B" w:rsidRDefault="009615B5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BF5327" w:rsidRPr="00686072" w:rsidRDefault="009615B5" w:rsidP="00686072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 w:rsidRPr="00025F85">
        <w:rPr>
          <w:rFonts w:ascii="Times New Roman" w:hAnsi="Times New Roman" w:cs="Times New Roman"/>
          <w:b/>
          <w:bCs/>
          <w:sz w:val="20"/>
          <w:szCs w:val="20"/>
        </w:rPr>
        <w:t>Supplementary Dataset</w:t>
      </w:r>
      <w:r w:rsidRPr="00025F85">
        <w:rPr>
          <w:rFonts w:ascii="Times New Roman" w:hAnsi="Times New Roman" w:cs="Times New Roman"/>
          <w:b/>
          <w:sz w:val="20"/>
          <w:szCs w:val="20"/>
        </w:rPr>
        <w:t xml:space="preserve"> S6</w:t>
      </w:r>
      <w:r w:rsidRPr="00025F8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95821" w:rsidRPr="00025F85">
        <w:rPr>
          <w:rFonts w:ascii="Times New Roman" w:hAnsi="Times New Roman" w:cs="Times New Roman"/>
          <w:b/>
          <w:sz w:val="20"/>
          <w:szCs w:val="20"/>
        </w:rPr>
        <w:t>List of 66 genes that were decreased more than 2.25-fold from 4- to 8-week-old or 10-week-old only ICR samples.</w:t>
      </w:r>
      <w:r w:rsidR="00995821" w:rsidRPr="00025F85">
        <w:rPr>
          <w:rFonts w:ascii="Times New Roman" w:hAnsi="Times New Roman" w:cs="Times New Roman"/>
          <w:bCs/>
          <w:sz w:val="20"/>
          <w:szCs w:val="20"/>
        </w:rPr>
        <w:t xml:space="preserve"> Genes whose expression level</w:t>
      </w:r>
      <w:r w:rsidR="000F0E8E" w:rsidRPr="00025F85">
        <w:rPr>
          <w:rFonts w:ascii="Times New Roman" w:hAnsi="Times New Roman" w:cs="Times New Roman"/>
          <w:bCs/>
          <w:sz w:val="20"/>
          <w:szCs w:val="20"/>
        </w:rPr>
        <w:t xml:space="preserve"> was</w:t>
      </w:r>
      <w:r w:rsidR="00995821" w:rsidRPr="00025F85">
        <w:rPr>
          <w:rFonts w:ascii="Times New Roman" w:hAnsi="Times New Roman" w:cs="Times New Roman"/>
          <w:bCs/>
          <w:sz w:val="20"/>
          <w:szCs w:val="20"/>
        </w:rPr>
        <w:t xml:space="preserve"> increased more than </w:t>
      </w:r>
      <w:r w:rsidR="000F0E8E" w:rsidRPr="00025F85">
        <w:rPr>
          <w:rFonts w:ascii="Times New Roman" w:hAnsi="Times New Roman" w:cs="Times New Roman"/>
          <w:bCs/>
          <w:sz w:val="20"/>
          <w:szCs w:val="20"/>
        </w:rPr>
        <w:t>2</w:t>
      </w:r>
      <w:r w:rsidR="00995821" w:rsidRPr="00025F85">
        <w:rPr>
          <w:rFonts w:ascii="Times New Roman" w:hAnsi="Times New Roman" w:cs="Times New Roman"/>
          <w:bCs/>
          <w:sz w:val="20"/>
          <w:szCs w:val="20"/>
        </w:rPr>
        <w:t>.</w:t>
      </w:r>
      <w:r w:rsidR="000F0E8E" w:rsidRPr="00025F85">
        <w:rPr>
          <w:rFonts w:ascii="Times New Roman" w:hAnsi="Times New Roman" w:cs="Times New Roman"/>
          <w:bCs/>
          <w:sz w:val="20"/>
          <w:szCs w:val="20"/>
        </w:rPr>
        <w:t>2</w:t>
      </w:r>
      <w:r w:rsidR="00995821" w:rsidRPr="00025F85">
        <w:rPr>
          <w:rFonts w:ascii="Times New Roman" w:hAnsi="Times New Roman" w:cs="Times New Roman"/>
          <w:bCs/>
          <w:sz w:val="20"/>
          <w:szCs w:val="20"/>
        </w:rPr>
        <w:t xml:space="preserve">5-fold in ICR only, compared to genes extracted in ICR and SD rat. Genes whose expression level was </w:t>
      </w:r>
      <w:r w:rsidR="006A7D41">
        <w:rPr>
          <w:rFonts w:ascii="Times New Roman" w:hAnsi="Times New Roman" w:cs="Times New Roman"/>
          <w:bCs/>
          <w:sz w:val="20"/>
          <w:szCs w:val="20"/>
        </w:rPr>
        <w:t>decreased</w:t>
      </w:r>
      <w:r w:rsidR="006A7D41" w:rsidRPr="00025F8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95821" w:rsidRPr="00025F85">
        <w:rPr>
          <w:rFonts w:ascii="Times New Roman" w:hAnsi="Times New Roman" w:cs="Times New Roman"/>
          <w:bCs/>
          <w:sz w:val="20"/>
          <w:szCs w:val="20"/>
        </w:rPr>
        <w:t xml:space="preserve">more than </w:t>
      </w:r>
      <w:r w:rsidR="006A7D41">
        <w:rPr>
          <w:rFonts w:ascii="Times New Roman" w:hAnsi="Times New Roman" w:cs="Times New Roman"/>
          <w:bCs/>
          <w:sz w:val="20"/>
          <w:szCs w:val="20"/>
        </w:rPr>
        <w:t>2.25</w:t>
      </w:r>
      <w:r w:rsidR="00995821" w:rsidRPr="00025F85">
        <w:rPr>
          <w:rFonts w:ascii="Times New Roman" w:hAnsi="Times New Roman" w:cs="Times New Roman"/>
          <w:bCs/>
          <w:sz w:val="20"/>
          <w:szCs w:val="20"/>
        </w:rPr>
        <w:t xml:space="preserve">-fold from 4- to 8-week-old or 10-week-old are </w:t>
      </w:r>
      <w:r w:rsidR="00995821" w:rsidRPr="00025F85">
        <w:rPr>
          <w:rFonts w:ascii="Times New Roman" w:hAnsi="Times New Roman" w:cs="Times New Roman" w:hint="eastAsia"/>
          <w:bCs/>
          <w:sz w:val="20"/>
          <w:szCs w:val="20"/>
        </w:rPr>
        <w:t>indicated by "</w:t>
      </w:r>
      <w:r w:rsidR="00995821" w:rsidRPr="00025F85">
        <w:rPr>
          <w:rFonts w:ascii="Times New Roman" w:hAnsi="Times New Roman" w:cs="Times New Roman"/>
          <w:bCs/>
          <w:sz w:val="20"/>
          <w:szCs w:val="20"/>
        </w:rPr>
        <w:t>●</w:t>
      </w:r>
      <w:r w:rsidR="00995821" w:rsidRPr="00025F85">
        <w:rPr>
          <w:rFonts w:ascii="Times New Roman" w:hAnsi="Times New Roman" w:cs="Times New Roman" w:hint="eastAsia"/>
          <w:bCs/>
          <w:sz w:val="20"/>
          <w:szCs w:val="20"/>
        </w:rPr>
        <w:t>"</w:t>
      </w:r>
      <w:r w:rsidR="00995821" w:rsidRPr="00025F85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475387" w:rsidRPr="00A4657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Numbers of differentially expressed genes indicated above “Gene name”, “8weeks”, “10weeks” column. </w:t>
      </w:r>
      <w:r w:rsidR="00995821" w:rsidRPr="00025F85">
        <w:rPr>
          <w:rFonts w:ascii="Times New Roman" w:hAnsi="Times New Roman" w:cs="Times New Roman"/>
          <w:bCs/>
          <w:sz w:val="20"/>
          <w:szCs w:val="20"/>
        </w:rPr>
        <w:t xml:space="preserve">The nine </w:t>
      </w:r>
      <w:r w:rsidR="00995821" w:rsidRPr="00025F85">
        <w:rPr>
          <w:rFonts w:ascii="Times New Roman" w:hAnsi="Times New Roman" w:cs="Times New Roman"/>
          <w:bCs/>
          <w:sz w:val="20"/>
          <w:szCs w:val="20"/>
        </w:rPr>
        <w:lastRenderedPageBreak/>
        <w:t>columns on the right show the signal value in each ICR sample.</w:t>
      </w:r>
    </w:p>
    <w:p w:rsidR="009615B5" w:rsidRPr="00025F85" w:rsidRDefault="009615B5">
      <w:pPr>
        <w:rPr>
          <w:sz w:val="20"/>
          <w:szCs w:val="20"/>
        </w:rPr>
      </w:pPr>
    </w:p>
    <w:p w:rsidR="00BE2FCB" w:rsidRPr="00644B35" w:rsidRDefault="00BE2FCB" w:rsidP="00BE2FCB">
      <w:pPr>
        <w:rPr>
          <w:rFonts w:ascii="Times New Roman" w:hAnsi="Times New Roman" w:cs="Times New Roman"/>
          <w:sz w:val="20"/>
          <w:szCs w:val="20"/>
        </w:rPr>
      </w:pPr>
      <w:r w:rsidRPr="00644B35">
        <w:rPr>
          <w:rFonts w:ascii="Times New Roman" w:hAnsi="Times New Roman" w:cs="Times New Roman"/>
          <w:b/>
          <w:bCs/>
          <w:sz w:val="20"/>
          <w:szCs w:val="20"/>
        </w:rPr>
        <w:t>Supplementary Dataset S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644B3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644B35">
        <w:rPr>
          <w:rFonts w:ascii="Times New Roman" w:hAnsi="Times New Roman" w:cs="Times New Roman"/>
          <w:b/>
          <w:sz w:val="20"/>
          <w:szCs w:val="20"/>
        </w:rPr>
        <w:t>List of 1065 mutations over moderate in ICR.</w:t>
      </w:r>
      <w:r w:rsidR="00B7277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44B35">
        <w:rPr>
          <w:rFonts w:ascii="Times New Roman" w:hAnsi="Times New Roman" w:cs="Times New Roman"/>
          <w:sz w:val="20"/>
          <w:szCs w:val="20"/>
        </w:rPr>
        <w:t xml:space="preserve">List of ICR mutation points that are MODERATE or HIGH compared to the reference sequence. </w:t>
      </w:r>
      <w:proofErr w:type="spellStart"/>
      <w:r w:rsidRPr="00644B35">
        <w:rPr>
          <w:rFonts w:ascii="Times New Roman" w:hAnsi="Times New Roman" w:cs="Times New Roman"/>
          <w:sz w:val="20"/>
          <w:szCs w:val="20"/>
        </w:rPr>
        <w:t>Chrom</w:t>
      </w:r>
      <w:proofErr w:type="spellEnd"/>
      <w:r w:rsidRPr="00644B35">
        <w:rPr>
          <w:rFonts w:ascii="Times New Roman" w:hAnsi="Times New Roman" w:cs="Times New Roman"/>
          <w:sz w:val="20"/>
          <w:szCs w:val="20"/>
        </w:rPr>
        <w:t xml:space="preserve"> indicates chromosome number, Pos indicates position, </w:t>
      </w:r>
      <w:proofErr w:type="spellStart"/>
      <w:r w:rsidRPr="00644B35">
        <w:rPr>
          <w:rFonts w:ascii="Times New Roman" w:hAnsi="Times New Roman" w:cs="Times New Roman"/>
          <w:sz w:val="20"/>
          <w:szCs w:val="20"/>
        </w:rPr>
        <w:t>Ref_allele</w:t>
      </w:r>
      <w:proofErr w:type="spellEnd"/>
      <w:r w:rsidRPr="00644B35">
        <w:rPr>
          <w:rFonts w:ascii="Times New Roman" w:hAnsi="Times New Roman" w:cs="Times New Roman"/>
          <w:sz w:val="20"/>
          <w:szCs w:val="20"/>
        </w:rPr>
        <w:t xml:space="preserve"> indicates the base in the reference sequence, </w:t>
      </w:r>
      <w:proofErr w:type="spellStart"/>
      <w:r w:rsidRPr="00644B35">
        <w:rPr>
          <w:rFonts w:ascii="Times New Roman" w:hAnsi="Times New Roman" w:cs="Times New Roman"/>
          <w:sz w:val="20"/>
          <w:szCs w:val="20"/>
        </w:rPr>
        <w:t>Alt_allele</w:t>
      </w:r>
      <w:proofErr w:type="spellEnd"/>
      <w:r w:rsidRPr="00644B35">
        <w:rPr>
          <w:rFonts w:ascii="Times New Roman" w:hAnsi="Times New Roman" w:cs="Times New Roman"/>
          <w:sz w:val="20"/>
          <w:szCs w:val="20"/>
        </w:rPr>
        <w:t xml:space="preserve"> indicates the base in the ICR, and </w:t>
      </w:r>
      <w:proofErr w:type="spellStart"/>
      <w:r w:rsidRPr="00644B35">
        <w:rPr>
          <w:rFonts w:ascii="Times New Roman" w:hAnsi="Times New Roman" w:cs="Times New Roman"/>
          <w:sz w:val="20"/>
          <w:szCs w:val="20"/>
        </w:rPr>
        <w:t>Unique_Effect</w:t>
      </w:r>
      <w:proofErr w:type="spellEnd"/>
      <w:r w:rsidRPr="00644B35">
        <w:rPr>
          <w:rFonts w:ascii="Times New Roman" w:hAnsi="Times New Roman" w:cs="Times New Roman"/>
          <w:sz w:val="20"/>
          <w:szCs w:val="20"/>
        </w:rPr>
        <w:t xml:space="preserve"> indicates what kind of mutation it is. </w:t>
      </w:r>
      <w:proofErr w:type="spellStart"/>
      <w:r w:rsidRPr="00644B35">
        <w:rPr>
          <w:rFonts w:ascii="Times New Roman" w:hAnsi="Times New Roman" w:cs="Times New Roman"/>
          <w:sz w:val="20"/>
          <w:szCs w:val="20"/>
        </w:rPr>
        <w:t>Unique_Effect</w:t>
      </w:r>
      <w:proofErr w:type="spellEnd"/>
      <w:r w:rsidRPr="00644B35">
        <w:rPr>
          <w:rFonts w:ascii="Times New Roman" w:hAnsi="Times New Roman" w:cs="Times New Roman"/>
          <w:sz w:val="20"/>
          <w:szCs w:val="20"/>
        </w:rPr>
        <w:t xml:space="preserve"> indicates what kind of mutation it is. </w:t>
      </w:r>
      <w:proofErr w:type="spellStart"/>
      <w:r w:rsidRPr="00644B35">
        <w:rPr>
          <w:rFonts w:ascii="Times New Roman" w:hAnsi="Times New Roman" w:cs="Times New Roman"/>
          <w:sz w:val="20"/>
          <w:szCs w:val="20"/>
        </w:rPr>
        <w:t>Annotation_Impact</w:t>
      </w:r>
      <w:proofErr w:type="spellEnd"/>
      <w:r w:rsidRPr="00644B35">
        <w:rPr>
          <w:rFonts w:ascii="Times New Roman" w:hAnsi="Times New Roman" w:cs="Times New Roman"/>
          <w:sz w:val="20"/>
          <w:szCs w:val="20"/>
        </w:rPr>
        <w:t xml:space="preserve"> states whether the impact of the mutation is MODERATE or HIGH. The Gene column lists the gene names.</w:t>
      </w:r>
    </w:p>
    <w:p w:rsidR="009615B5" w:rsidRPr="00025F85" w:rsidRDefault="009615B5">
      <w:pPr>
        <w:rPr>
          <w:sz w:val="20"/>
          <w:szCs w:val="20"/>
        </w:rPr>
      </w:pPr>
    </w:p>
    <w:p w:rsidR="00BE2FCB" w:rsidRPr="00644B35" w:rsidRDefault="00BE2FCB" w:rsidP="00BE2FCB">
      <w:pPr>
        <w:rPr>
          <w:rFonts w:ascii="Times New Roman" w:hAnsi="Times New Roman" w:cs="Times New Roman"/>
          <w:b/>
          <w:sz w:val="20"/>
          <w:szCs w:val="20"/>
        </w:rPr>
      </w:pPr>
      <w:r w:rsidRPr="00644B35">
        <w:rPr>
          <w:rFonts w:ascii="Times New Roman" w:hAnsi="Times New Roman" w:cs="Times New Roman"/>
          <w:b/>
          <w:bCs/>
          <w:sz w:val="20"/>
          <w:szCs w:val="20"/>
        </w:rPr>
        <w:t>Supplementary Dataset</w:t>
      </w:r>
      <w:r w:rsidRPr="00644B35">
        <w:rPr>
          <w:rFonts w:ascii="Times New Roman" w:hAnsi="Times New Roman" w:cs="Times New Roman"/>
          <w:b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sz w:val="20"/>
          <w:szCs w:val="20"/>
        </w:rPr>
        <w:t>8</w:t>
      </w:r>
      <w:r w:rsidRPr="00644B3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644B35">
        <w:rPr>
          <w:rFonts w:ascii="Times New Roman" w:hAnsi="Times New Roman" w:cs="Times New Roman"/>
          <w:b/>
          <w:sz w:val="20"/>
          <w:szCs w:val="20"/>
        </w:rPr>
        <w:t>List of 60 mutations High in ICR.</w:t>
      </w:r>
      <w:r w:rsidR="00B72772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644B35">
        <w:rPr>
          <w:rFonts w:ascii="Times New Roman" w:hAnsi="Times New Roman" w:cs="Times New Roman"/>
          <w:sz w:val="20"/>
          <w:szCs w:val="20"/>
        </w:rPr>
        <w:t xml:space="preserve">List of ICR mutation points that are HIGH compared to the reference sequence. </w:t>
      </w:r>
      <w:proofErr w:type="spellStart"/>
      <w:r w:rsidRPr="00644B35">
        <w:rPr>
          <w:rFonts w:ascii="Times New Roman" w:hAnsi="Times New Roman" w:cs="Times New Roman"/>
          <w:sz w:val="20"/>
          <w:szCs w:val="20"/>
        </w:rPr>
        <w:t>Chrom</w:t>
      </w:r>
      <w:proofErr w:type="spellEnd"/>
      <w:r w:rsidRPr="00644B35">
        <w:rPr>
          <w:rFonts w:ascii="Times New Roman" w:hAnsi="Times New Roman" w:cs="Times New Roman"/>
          <w:sz w:val="20"/>
          <w:szCs w:val="20"/>
        </w:rPr>
        <w:t xml:space="preserve"> indicates chromosome number, Pos indicates position, </w:t>
      </w:r>
      <w:proofErr w:type="spellStart"/>
      <w:r w:rsidRPr="00644B35">
        <w:rPr>
          <w:rFonts w:ascii="Times New Roman" w:hAnsi="Times New Roman" w:cs="Times New Roman"/>
          <w:sz w:val="20"/>
          <w:szCs w:val="20"/>
        </w:rPr>
        <w:t>Ref_allele</w:t>
      </w:r>
      <w:proofErr w:type="spellEnd"/>
      <w:r w:rsidRPr="00644B35">
        <w:rPr>
          <w:rFonts w:ascii="Times New Roman" w:hAnsi="Times New Roman" w:cs="Times New Roman"/>
          <w:sz w:val="20"/>
          <w:szCs w:val="20"/>
        </w:rPr>
        <w:t xml:space="preserve"> indicates the base in the reference sequence, </w:t>
      </w:r>
      <w:proofErr w:type="spellStart"/>
      <w:r w:rsidRPr="00644B35">
        <w:rPr>
          <w:rFonts w:ascii="Times New Roman" w:hAnsi="Times New Roman" w:cs="Times New Roman"/>
          <w:sz w:val="20"/>
          <w:szCs w:val="20"/>
        </w:rPr>
        <w:t>Alt_allele</w:t>
      </w:r>
      <w:proofErr w:type="spellEnd"/>
      <w:r w:rsidRPr="00644B35">
        <w:rPr>
          <w:rFonts w:ascii="Times New Roman" w:hAnsi="Times New Roman" w:cs="Times New Roman"/>
          <w:sz w:val="20"/>
          <w:szCs w:val="20"/>
        </w:rPr>
        <w:t xml:space="preserve"> indicates the base in the ICR, and </w:t>
      </w:r>
      <w:proofErr w:type="spellStart"/>
      <w:r w:rsidRPr="00644B35">
        <w:rPr>
          <w:rFonts w:ascii="Times New Roman" w:hAnsi="Times New Roman" w:cs="Times New Roman"/>
          <w:sz w:val="20"/>
          <w:szCs w:val="20"/>
        </w:rPr>
        <w:t>Unique_Effect</w:t>
      </w:r>
      <w:proofErr w:type="spellEnd"/>
      <w:r w:rsidRPr="00644B35">
        <w:rPr>
          <w:rFonts w:ascii="Times New Roman" w:hAnsi="Times New Roman" w:cs="Times New Roman"/>
          <w:sz w:val="20"/>
          <w:szCs w:val="20"/>
        </w:rPr>
        <w:t xml:space="preserve"> indicates what kind of mutation it is. </w:t>
      </w:r>
      <w:proofErr w:type="spellStart"/>
      <w:r w:rsidRPr="00644B35">
        <w:rPr>
          <w:rFonts w:ascii="Times New Roman" w:hAnsi="Times New Roman" w:cs="Times New Roman"/>
          <w:sz w:val="20"/>
          <w:szCs w:val="20"/>
        </w:rPr>
        <w:t>Unique_Effect</w:t>
      </w:r>
      <w:proofErr w:type="spellEnd"/>
      <w:r w:rsidRPr="00644B35">
        <w:rPr>
          <w:rFonts w:ascii="Times New Roman" w:hAnsi="Times New Roman" w:cs="Times New Roman"/>
          <w:sz w:val="20"/>
          <w:szCs w:val="20"/>
        </w:rPr>
        <w:t xml:space="preserve"> indicates what kind of mutation it is. </w:t>
      </w:r>
      <w:proofErr w:type="spellStart"/>
      <w:r w:rsidRPr="00644B35">
        <w:rPr>
          <w:rFonts w:ascii="Times New Roman" w:hAnsi="Times New Roman" w:cs="Times New Roman"/>
          <w:sz w:val="20"/>
          <w:szCs w:val="20"/>
        </w:rPr>
        <w:t>Annotation_Impact</w:t>
      </w:r>
      <w:proofErr w:type="spellEnd"/>
      <w:r w:rsidRPr="00644B35">
        <w:rPr>
          <w:rFonts w:ascii="Times New Roman" w:hAnsi="Times New Roman" w:cs="Times New Roman"/>
          <w:sz w:val="20"/>
          <w:szCs w:val="20"/>
        </w:rPr>
        <w:t xml:space="preserve"> states whether the impact of the mutation is MODERATE or HIGH. The Gene column lists the gene names.</w:t>
      </w:r>
    </w:p>
    <w:p w:rsidR="00AF1DDE" w:rsidRPr="00025F85" w:rsidRDefault="00AF1DDE">
      <w:pPr>
        <w:rPr>
          <w:sz w:val="20"/>
          <w:szCs w:val="20"/>
        </w:rPr>
      </w:pPr>
    </w:p>
    <w:sectPr w:rsidR="00AF1DDE" w:rsidRPr="00025F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明朝 Pro W3">
    <w:altName w:val="Yu Gothic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8EB"/>
    <w:rsid w:val="00021E58"/>
    <w:rsid w:val="00025F85"/>
    <w:rsid w:val="0003384C"/>
    <w:rsid w:val="000462E7"/>
    <w:rsid w:val="00081B7A"/>
    <w:rsid w:val="00087B69"/>
    <w:rsid w:val="000977EF"/>
    <w:rsid w:val="000F0E8E"/>
    <w:rsid w:val="00114014"/>
    <w:rsid w:val="00160657"/>
    <w:rsid w:val="001E0BD5"/>
    <w:rsid w:val="00216E40"/>
    <w:rsid w:val="00244545"/>
    <w:rsid w:val="002550AF"/>
    <w:rsid w:val="00263BA0"/>
    <w:rsid w:val="0027761D"/>
    <w:rsid w:val="002B058A"/>
    <w:rsid w:val="002E19A5"/>
    <w:rsid w:val="002E1D52"/>
    <w:rsid w:val="00351681"/>
    <w:rsid w:val="0042621E"/>
    <w:rsid w:val="00460D38"/>
    <w:rsid w:val="00475387"/>
    <w:rsid w:val="004C4380"/>
    <w:rsid w:val="004D325D"/>
    <w:rsid w:val="00504D7C"/>
    <w:rsid w:val="00592D55"/>
    <w:rsid w:val="005C1A88"/>
    <w:rsid w:val="006168EB"/>
    <w:rsid w:val="00633EF4"/>
    <w:rsid w:val="00661F59"/>
    <w:rsid w:val="006666D1"/>
    <w:rsid w:val="00686072"/>
    <w:rsid w:val="006A7D41"/>
    <w:rsid w:val="007C0EE5"/>
    <w:rsid w:val="00815777"/>
    <w:rsid w:val="00842CF6"/>
    <w:rsid w:val="00897AB8"/>
    <w:rsid w:val="008C0EC5"/>
    <w:rsid w:val="008E408E"/>
    <w:rsid w:val="0090081F"/>
    <w:rsid w:val="00915425"/>
    <w:rsid w:val="009615B5"/>
    <w:rsid w:val="009638D2"/>
    <w:rsid w:val="00995821"/>
    <w:rsid w:val="009A605B"/>
    <w:rsid w:val="009C3BA0"/>
    <w:rsid w:val="00A027EF"/>
    <w:rsid w:val="00A4657B"/>
    <w:rsid w:val="00A8278E"/>
    <w:rsid w:val="00AA4B9B"/>
    <w:rsid w:val="00AF1DDE"/>
    <w:rsid w:val="00B72772"/>
    <w:rsid w:val="00BE2FCB"/>
    <w:rsid w:val="00BF5327"/>
    <w:rsid w:val="00C11FB4"/>
    <w:rsid w:val="00C14945"/>
    <w:rsid w:val="00C26416"/>
    <w:rsid w:val="00CB706A"/>
    <w:rsid w:val="00CE0158"/>
    <w:rsid w:val="00CE3CF5"/>
    <w:rsid w:val="00D44F06"/>
    <w:rsid w:val="00D70947"/>
    <w:rsid w:val="00D93F4E"/>
    <w:rsid w:val="00DA249E"/>
    <w:rsid w:val="00DB0964"/>
    <w:rsid w:val="00E25B6D"/>
    <w:rsid w:val="00E46138"/>
    <w:rsid w:val="00E53231"/>
    <w:rsid w:val="00E57BFA"/>
    <w:rsid w:val="00E60680"/>
    <w:rsid w:val="00EF7354"/>
    <w:rsid w:val="00F124EB"/>
    <w:rsid w:val="00F13A95"/>
    <w:rsid w:val="00F15D45"/>
    <w:rsid w:val="00F7098F"/>
    <w:rsid w:val="00F91A17"/>
    <w:rsid w:val="00FA5826"/>
    <w:rsid w:val="00FF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5DD81B5-E728-2544-9030-5EE632E7E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8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3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6A7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4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9</Pages>
  <Words>1865</Words>
  <Characters>11140</Characters>
  <Application>Microsoft Office Word</Application>
  <DocSecurity>0</DocSecurity>
  <Lines>163</Lines>
  <Paragraphs>50</Paragraphs>
  <ScaleCrop>false</ScaleCrop>
  <Company/>
  <LinksUpToDate>false</LinksUpToDate>
  <CharactersWithSpaces>1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 髙嶋</dc:creator>
  <cp:keywords/>
  <dc:description/>
  <cp:lastModifiedBy>優 髙嶋</cp:lastModifiedBy>
  <cp:revision>66</cp:revision>
  <dcterms:created xsi:type="dcterms:W3CDTF">2023-06-26T04:29:00Z</dcterms:created>
  <dcterms:modified xsi:type="dcterms:W3CDTF">2023-09-03T14:42:00Z</dcterms:modified>
</cp:coreProperties>
</file>